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A43F4" w14:textId="0BF3168D" w:rsidR="00EB610B" w:rsidRPr="00B5672D" w:rsidRDefault="005A452E" w:rsidP="00B5672D">
      <w:pPr>
        <w:spacing w:line="480" w:lineRule="auto"/>
        <w:jc w:val="both"/>
        <w:rPr>
          <w:rFonts w:ascii="Times" w:hAnsi="Times" w:cs="Arial"/>
          <w:b/>
          <w:bCs/>
        </w:rPr>
      </w:pPr>
      <w:r w:rsidRPr="00A00EF6">
        <w:rPr>
          <w:rFonts w:ascii="Times" w:hAnsi="Times" w:cs="Arial"/>
        </w:rPr>
        <w:softHyphen/>
      </w:r>
      <w:r w:rsidRPr="00A00EF6">
        <w:rPr>
          <w:rFonts w:ascii="Times" w:hAnsi="Times" w:cs="Arial"/>
        </w:rPr>
        <w:softHyphen/>
      </w:r>
      <w:r w:rsidR="001749F6" w:rsidRPr="00A00EF6">
        <w:rPr>
          <w:rFonts w:ascii="Times" w:hAnsi="Times" w:cs="Arial"/>
          <w:vertAlign w:val="subscript"/>
        </w:rPr>
        <w:softHyphen/>
      </w:r>
      <w:r w:rsidR="001749F6" w:rsidRPr="00A00EF6">
        <w:rPr>
          <w:rFonts w:ascii="Times" w:hAnsi="Times" w:cs="Arial"/>
          <w:vertAlign w:val="subscript"/>
        </w:rPr>
        <w:softHyphen/>
      </w:r>
      <w:r w:rsidR="001749F6" w:rsidRPr="00A00EF6">
        <w:rPr>
          <w:rFonts w:ascii="Times" w:hAnsi="Times" w:cs="Arial"/>
          <w:b/>
          <w:bCs/>
        </w:rPr>
        <w:t>Title: Manipulation of noncanonical IRE1-dependent MAPK signaling by a Vibrio agonist-antagonist effector pair</w:t>
      </w:r>
    </w:p>
    <w:p w14:paraId="3A12B9C3" w14:textId="77777777" w:rsidR="00351F43" w:rsidRDefault="00351F43" w:rsidP="006B70A6">
      <w:pPr>
        <w:spacing w:line="480" w:lineRule="auto"/>
        <w:ind w:right="-360"/>
        <w:jc w:val="both"/>
        <w:rPr>
          <w:rFonts w:ascii="Times" w:hAnsi="Times" w:cs="Arial"/>
          <w:b/>
          <w:bCs/>
        </w:rPr>
      </w:pPr>
    </w:p>
    <w:p w14:paraId="45E17A55" w14:textId="0CDA9F02" w:rsidR="00EB610B" w:rsidRPr="00A00EF6" w:rsidRDefault="00EB610B" w:rsidP="006B70A6">
      <w:pPr>
        <w:spacing w:line="480" w:lineRule="auto"/>
        <w:ind w:right="-360"/>
        <w:jc w:val="both"/>
        <w:rPr>
          <w:rFonts w:ascii="Times" w:hAnsi="Times" w:cs="Arial"/>
          <w:b/>
          <w:bCs/>
        </w:rPr>
      </w:pPr>
      <w:r w:rsidRPr="00A00EF6">
        <w:rPr>
          <w:rFonts w:ascii="Times" w:hAnsi="Times" w:cs="Arial"/>
          <w:b/>
          <w:bCs/>
        </w:rPr>
        <w:t>Supplemental Materials and Methods</w:t>
      </w:r>
    </w:p>
    <w:p w14:paraId="761EF886" w14:textId="77777777" w:rsidR="00EB610B" w:rsidRPr="00A00EF6" w:rsidRDefault="00EB610B" w:rsidP="006B70A6">
      <w:pPr>
        <w:spacing w:line="480" w:lineRule="auto"/>
        <w:jc w:val="both"/>
        <w:outlineLvl w:val="0"/>
        <w:rPr>
          <w:rFonts w:ascii="Times" w:hAnsi="Times" w:cs="Arial"/>
          <w:bCs/>
          <w:i/>
        </w:rPr>
      </w:pPr>
      <w:r w:rsidRPr="00A00EF6">
        <w:rPr>
          <w:rFonts w:ascii="Times" w:hAnsi="Times" w:cs="Arial"/>
          <w:bCs/>
          <w:i/>
        </w:rPr>
        <w:t xml:space="preserve">RNA-sequencing Analysis </w:t>
      </w:r>
    </w:p>
    <w:p w14:paraId="1D31313B" w14:textId="165AAE53" w:rsidR="00EB610B" w:rsidRPr="00A00EF6" w:rsidRDefault="00EB610B" w:rsidP="006B70A6">
      <w:pPr>
        <w:spacing w:line="480" w:lineRule="auto"/>
        <w:jc w:val="both"/>
        <w:rPr>
          <w:rFonts w:ascii="Times" w:hAnsi="Times" w:cs="Arial"/>
          <w:bCs/>
        </w:rPr>
      </w:pPr>
      <w:proofErr w:type="spellStart"/>
      <w:r w:rsidRPr="00A00EF6">
        <w:rPr>
          <w:rFonts w:ascii="Times" w:hAnsi="Times" w:cs="Arial"/>
          <w:bCs/>
        </w:rPr>
        <w:t>Fastq</w:t>
      </w:r>
      <w:proofErr w:type="spellEnd"/>
      <w:r w:rsidRPr="00A00EF6">
        <w:rPr>
          <w:rFonts w:ascii="Times" w:hAnsi="Times" w:cs="Arial"/>
          <w:bCs/>
        </w:rPr>
        <w:t xml:space="preserve"> files were analyzed using </w:t>
      </w:r>
      <w:proofErr w:type="spellStart"/>
      <w:r w:rsidRPr="00A00EF6">
        <w:rPr>
          <w:rFonts w:ascii="Times" w:hAnsi="Times" w:cs="Arial"/>
          <w:bCs/>
        </w:rPr>
        <w:t>fastqc</w:t>
      </w:r>
      <w:proofErr w:type="spellEnd"/>
      <w:r w:rsidRPr="00A00EF6">
        <w:rPr>
          <w:rFonts w:ascii="Times" w:hAnsi="Times" w:cs="Arial"/>
          <w:bCs/>
        </w:rPr>
        <w:t xml:space="preserve"> v0.11.2</w:t>
      </w:r>
      <w:r w:rsidRPr="00A00EF6">
        <w:rPr>
          <w:rFonts w:ascii="Times" w:hAnsi="Times" w:cs="Arial"/>
          <w:bCs/>
        </w:rPr>
        <w:fldChar w:fldCharType="begin"/>
      </w:r>
      <w:r w:rsidR="00A50BB2" w:rsidRPr="00A00EF6">
        <w:rPr>
          <w:rFonts w:ascii="Times" w:hAnsi="Times" w:cs="Arial"/>
          <w:bCs/>
        </w:rPr>
        <w:instrText xml:space="preserve"> ADDIN EN.CITE &lt;EndNote&gt;&lt;Cite&gt;&lt;Author&gt;Andrews&lt;/Author&gt;&lt;Year&gt;2010&lt;/Year&gt;&lt;RecNum&gt;68&lt;/RecNum&gt;&lt;DisplayText&gt;(&lt;style face="italic"&gt;44&lt;/style&gt;)&lt;/DisplayText&gt;&lt;record&gt;&lt;rec-number&gt;68&lt;/rec-number&gt;&lt;foreign-keys&gt;&lt;key app="EN" db-id="s2t0d0z045xdr8e2xsnxp5zu0rpfstetdrez" timestamp="1475097183"&gt;68&lt;/key&gt;&lt;/foreign-keys&gt;&lt;ref-type name="Web Page"&gt;12&lt;/ref-type&gt;&lt;contributors&gt;&lt;authors&gt;&lt;author&gt;Andrews, S&lt;/author&gt;&lt;/authors&gt;&lt;/contributors&gt;&lt;titles&gt;&lt;title&gt;FastQC: a quality control tool for high throughput sequence data&lt;/title&gt;&lt;/titles&gt;&lt;dates&gt;&lt;year&gt;2010&lt;/year&gt;&lt;/dates&gt;&lt;urls&gt;&lt;related-urls&gt;&lt;url&gt;http://www.bioinformatics.babraham.ac.uk/projects/fastqc&lt;/url&gt;&lt;/related-urls&gt;&lt;/urls&gt;&lt;/record&gt;&lt;/Cite&gt;&lt;/EndNote&gt;</w:instrText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4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 and </w:t>
      </w:r>
      <w:proofErr w:type="spellStart"/>
      <w:r w:rsidRPr="00A00EF6">
        <w:rPr>
          <w:rFonts w:ascii="Times" w:hAnsi="Times" w:cs="Arial"/>
          <w:bCs/>
        </w:rPr>
        <w:t>fastq_screen</w:t>
      </w:r>
      <w:proofErr w:type="spellEnd"/>
      <w:r w:rsidRPr="00A00EF6">
        <w:rPr>
          <w:rFonts w:ascii="Times" w:hAnsi="Times" w:cs="Arial"/>
          <w:bCs/>
        </w:rPr>
        <w:t xml:space="preserve"> v0.4.4</w:t>
      </w:r>
      <w:r w:rsidRPr="00A00EF6">
        <w:rPr>
          <w:rFonts w:ascii="Times" w:hAnsi="Times" w:cs="Arial"/>
          <w:bCs/>
        </w:rPr>
        <w:fldChar w:fldCharType="begin"/>
      </w:r>
      <w:r w:rsidR="00A50BB2" w:rsidRPr="00A00EF6">
        <w:rPr>
          <w:rFonts w:ascii="Times" w:hAnsi="Times" w:cs="Arial"/>
          <w:bCs/>
        </w:rPr>
        <w:instrText xml:space="preserve"> ADDIN EN.CITE &lt;EndNote&gt;&lt;Cite&gt;&lt;Author&gt;Wingett&lt;/Author&gt;&lt;Year&gt;2011&lt;/Year&gt;&lt;RecNum&gt;69&lt;/RecNum&gt;&lt;DisplayText&gt;(&lt;style face="italic"&gt;45&lt;/style&gt;)&lt;/DisplayText&gt;&lt;record&gt;&lt;rec-number&gt;69&lt;/rec-number&gt;&lt;foreign-keys&gt;&lt;key app="EN" db-id="s2t0d0z045xdr8e2xsnxp5zu0rpfstetdrez" timestamp="1475097434"&gt;69&lt;/key&gt;&lt;/foreign-keys&gt;&lt;ref-type name="Journal Article"&gt;17&lt;/ref-type&gt;&lt;contributors&gt;&lt;authors&gt;&lt;author&gt;Wingett, S&lt;/author&gt;&lt;/authors&gt;&lt;/contributors&gt;&lt;titles&gt;&lt;title&gt;FastQ Screen: a quality control tool to screen a library of sequences in FastQ format against a set of sequence databases&lt;/title&gt;&lt;/titles&gt;&lt;dates&gt;&lt;year&gt;2011&lt;/year&gt;&lt;/dates&gt;&lt;urls&gt;&lt;related-urls&gt;&lt;url&gt;http://www.bioinformatics.babraham.ac.uk/projects/fastq_screen &lt;/url&gt;&lt;/related-urls&gt;&lt;/urls&gt;&lt;/record&gt;&lt;/Cite&gt;&lt;/EndNote&gt;</w:instrText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5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. Reads were quality-trimmed using </w:t>
      </w:r>
      <w:proofErr w:type="spellStart"/>
      <w:r w:rsidRPr="00A00EF6">
        <w:rPr>
          <w:rFonts w:ascii="Times" w:hAnsi="Times" w:cs="Arial"/>
          <w:bCs/>
        </w:rPr>
        <w:t>fastq</w:t>
      </w:r>
      <w:proofErr w:type="spellEnd"/>
      <w:r w:rsidRPr="00A00EF6">
        <w:rPr>
          <w:rFonts w:ascii="Times" w:hAnsi="Times" w:cs="Arial"/>
          <w:bCs/>
        </w:rPr>
        <w:t>-mcf (</w:t>
      </w:r>
      <w:proofErr w:type="spellStart"/>
      <w:r w:rsidRPr="00A00EF6">
        <w:rPr>
          <w:rFonts w:ascii="Times" w:hAnsi="Times" w:cs="Arial"/>
          <w:bCs/>
        </w:rPr>
        <w:t>ea</w:t>
      </w:r>
      <w:proofErr w:type="spellEnd"/>
      <w:r w:rsidRPr="00A00EF6">
        <w:rPr>
          <w:rFonts w:ascii="Times" w:hAnsi="Times" w:cs="Arial"/>
          <w:bCs/>
        </w:rPr>
        <w:t>-utils/1.1.2-806)</w:t>
      </w:r>
      <w:r w:rsidRPr="00A00EF6">
        <w:rPr>
          <w:rFonts w:ascii="Times" w:hAnsi="Times" w:cs="Arial"/>
          <w:bCs/>
        </w:rPr>
        <w:fldChar w:fldCharType="begin"/>
      </w:r>
      <w:r w:rsidR="00A50BB2" w:rsidRPr="00A00EF6">
        <w:rPr>
          <w:rFonts w:ascii="Times" w:hAnsi="Times" w:cs="Arial"/>
          <w:bCs/>
        </w:rPr>
        <w:instrText xml:space="preserve"> ADDIN EN.CITE &lt;EndNote&gt;&lt;Cite&gt;&lt;Author&gt;Aronesty&lt;/Author&gt;&lt;Year&gt;2013&lt;/Year&gt;&lt;RecNum&gt;70&lt;/RecNum&gt;&lt;DisplayText&gt;(&lt;style face="italic"&gt;46&lt;/style&gt;)&lt;/DisplayText&gt;&lt;record&gt;&lt;rec-number&gt;70&lt;/rec-number&gt;&lt;foreign-keys&gt;&lt;key app="EN" db-id="s2t0d0z045xdr8e2xsnxp5zu0rpfstetdrez" timestamp="1475097692"&gt;70&lt;/key&gt;&lt;/foreign-keys&gt;&lt;ref-type name="Journal Article"&gt;17&lt;/ref-type&gt;&lt;contributors&gt;&lt;authors&gt;&lt;author&gt;Aronesty, Erik&lt;/author&gt;&lt;/authors&gt;&lt;/contributors&gt;&lt;titles&gt;&lt;title&gt;Comparison of Sequencing Utility Programs&lt;/title&gt;&lt;secondary-title&gt;The Open Bioinformatics Journal&lt;/secondary-title&gt;&lt;/titles&gt;&lt;periodical&gt;&lt;full-title&gt;The Open Bioinformatics Journal&lt;/full-title&gt;&lt;/periodical&gt;&lt;pages&gt;1-8&lt;/pages&gt;&lt;number&gt;7&lt;/number&gt;&lt;edition&gt;31/3/2013&lt;/edition&gt;&lt;dates&gt;&lt;year&gt;2013&lt;/year&gt;&lt;/dates&gt;&lt;urls&gt;&lt;/urls&gt;&lt;electronic-resource-num&gt;10.2174/1875036201307010001&lt;/electronic-resource-num&gt;&lt;/record&gt;&lt;/Cite&gt;&lt;Cite&gt;&lt;Author&gt;Aronesty&lt;/Author&gt;&lt;Year&gt;2013&lt;/Year&gt;&lt;RecNum&gt;70&lt;/RecNum&gt;&lt;record&gt;&lt;rec-number&gt;70&lt;/rec-number&gt;&lt;foreign-keys&gt;&lt;key app="EN" db-id="s2t0d0z045xdr8e2xsnxp5zu0rpfstetdrez" timestamp="1475097692"&gt;70&lt;/key&gt;&lt;/foreign-keys&gt;&lt;ref-type name="Journal Article"&gt;17&lt;/ref-type&gt;&lt;contributors&gt;&lt;authors&gt;&lt;author&gt;Aronesty, Erik&lt;/author&gt;&lt;/authors&gt;&lt;/contributors&gt;&lt;titles&gt;&lt;title&gt;Comparison of Sequencing Utility Programs&lt;/title&gt;&lt;secondary-title&gt;The Open Bioinformatics Journal&lt;/secondary-title&gt;&lt;/titles&gt;&lt;periodical&gt;&lt;full-title&gt;The Open Bioinformatics Journal&lt;/full-title&gt;&lt;/periodical&gt;&lt;pages&gt;1-8&lt;/pages&gt;&lt;number&gt;7&lt;/number&gt;&lt;edition&gt;31/3/2013&lt;/edition&gt;&lt;dates&gt;&lt;year&gt;2013&lt;/year&gt;&lt;/dates&gt;&lt;urls&gt;&lt;/urls&gt;&lt;electronic-resource-num&gt;10.2174/1875036201307010001&lt;/electronic-resource-num&gt;&lt;/record&gt;&lt;/Cite&gt;&lt;/EndNote&gt;</w:instrText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6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. Trimmed reads were mapped to the hg19 assembly of the human genome (UCSC version from </w:t>
      </w:r>
      <w:proofErr w:type="spellStart"/>
      <w:r w:rsidRPr="00A00EF6">
        <w:rPr>
          <w:rFonts w:ascii="Times" w:hAnsi="Times" w:cs="Arial"/>
          <w:bCs/>
        </w:rPr>
        <w:t>igenomes</w:t>
      </w:r>
      <w:proofErr w:type="spellEnd"/>
      <w:r w:rsidRPr="00A00EF6">
        <w:rPr>
          <w:rFonts w:ascii="Times" w:hAnsi="Times" w:cs="Arial"/>
          <w:bCs/>
        </w:rPr>
        <w:t xml:space="preserve">) using </w:t>
      </w:r>
      <w:proofErr w:type="spellStart"/>
      <w:r w:rsidRPr="00A00EF6">
        <w:rPr>
          <w:rFonts w:ascii="Times" w:hAnsi="Times" w:cs="Arial"/>
          <w:bCs/>
        </w:rPr>
        <w:t>TopHat</w:t>
      </w:r>
      <w:proofErr w:type="spellEnd"/>
      <w:r w:rsidRPr="00A00EF6">
        <w:rPr>
          <w:rFonts w:ascii="Times" w:hAnsi="Times" w:cs="Arial"/>
          <w:bCs/>
        </w:rPr>
        <w:fldChar w:fldCharType="begin">
          <w:fldData xml:space="preserve">PEVuZE5vdGU+PENpdGU+PEF1dGhvcj5LaW08L0F1dGhvcj48WWVhcj4yMDEzPC9ZZWFyPjxSZWNO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</w:fldData>
        </w:fldChar>
      </w:r>
      <w:r w:rsidR="00A50BB2" w:rsidRPr="00A00EF6">
        <w:rPr>
          <w:rFonts w:ascii="Times" w:hAnsi="Times" w:cs="Arial"/>
          <w:bCs/>
        </w:rPr>
        <w:instrText xml:space="preserve"> ADDIN EN.CITE </w:instrText>
      </w:r>
      <w:r w:rsidR="00A50BB2" w:rsidRPr="00A00EF6">
        <w:rPr>
          <w:rFonts w:ascii="Times" w:hAnsi="Times" w:cs="Arial"/>
          <w:bCs/>
        </w:rPr>
        <w:fldChar w:fldCharType="begin">
          <w:fldData xml:space="preserve">PEVuZE5vdGU+PENpdGU+PEF1dGhvcj5LaW08L0F1dGhvcj48WWVhcj4yMDEzPC9ZZWFyPjxSZWNO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</w:fldData>
        </w:fldChar>
      </w:r>
      <w:r w:rsidR="00A50BB2" w:rsidRPr="00A00EF6">
        <w:rPr>
          <w:rFonts w:ascii="Times" w:hAnsi="Times" w:cs="Arial"/>
          <w:bCs/>
        </w:rPr>
        <w:instrText xml:space="preserve"> ADDIN EN.CITE.DATA </w:instrText>
      </w:r>
      <w:r w:rsidR="00A50BB2" w:rsidRPr="00A00EF6">
        <w:rPr>
          <w:rFonts w:ascii="Times" w:hAnsi="Times" w:cs="Arial"/>
          <w:bCs/>
        </w:rPr>
      </w:r>
      <w:r w:rsidR="00A50BB2"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7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 and duplicated reads marked using </w:t>
      </w:r>
      <w:proofErr w:type="spellStart"/>
      <w:r w:rsidRPr="00A00EF6">
        <w:rPr>
          <w:rFonts w:ascii="Times" w:hAnsi="Times" w:cs="Arial"/>
          <w:bCs/>
        </w:rPr>
        <w:t>picard</w:t>
      </w:r>
      <w:proofErr w:type="spellEnd"/>
      <w:r w:rsidRPr="00A00EF6">
        <w:rPr>
          <w:rFonts w:ascii="Times" w:hAnsi="Times" w:cs="Arial"/>
          <w:bCs/>
        </w:rPr>
        <w:t xml:space="preserve">-tools (v1.127 </w:t>
      </w:r>
      <w:hyperlink r:id="rId5" w:history="1">
        <w:r w:rsidRPr="00A00EF6">
          <w:rPr>
            <w:rStyle w:val="Hyperlink"/>
            <w:rFonts w:ascii="Times" w:hAnsi="Times" w:cs="Arial"/>
            <w:bCs/>
          </w:rPr>
          <w:t>https://broadinstitute.github.io/picard/</w:t>
        </w:r>
      </w:hyperlink>
      <w:r w:rsidRPr="00A00EF6">
        <w:rPr>
          <w:rFonts w:ascii="Times" w:hAnsi="Times" w:cs="Arial"/>
          <w:bCs/>
        </w:rPr>
        <w:t xml:space="preserve">). Read counts were generated using </w:t>
      </w:r>
      <w:proofErr w:type="spellStart"/>
      <w:r w:rsidRPr="00A00EF6">
        <w:rPr>
          <w:rFonts w:ascii="Times" w:hAnsi="Times" w:cs="Arial"/>
          <w:bCs/>
        </w:rPr>
        <w:t>featureCounts</w:t>
      </w:r>
      <w:proofErr w:type="spellEnd"/>
      <w:r w:rsidRPr="00A00EF6">
        <w:rPr>
          <w:rFonts w:ascii="Times" w:hAnsi="Times" w:cs="Arial"/>
          <w:bCs/>
        </w:rPr>
        <w:fldChar w:fldCharType="begin">
          <w:fldData xml:space="preserve">PEVuZE5vdGU+PENpdGU+PEF1dGhvcj5MaWFvPC9BdXRob3I+PFllYXI+MjAxNDwvWWVhcj48UmVj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</w:fldData>
        </w:fldChar>
      </w:r>
      <w:r w:rsidR="00A50BB2" w:rsidRPr="00A00EF6">
        <w:rPr>
          <w:rFonts w:ascii="Times" w:hAnsi="Times" w:cs="Arial"/>
          <w:bCs/>
        </w:rPr>
        <w:instrText xml:space="preserve"> ADDIN EN.CITE </w:instrText>
      </w:r>
      <w:r w:rsidR="00A50BB2" w:rsidRPr="00A00EF6">
        <w:rPr>
          <w:rFonts w:ascii="Times" w:hAnsi="Times" w:cs="Arial"/>
          <w:bCs/>
        </w:rPr>
        <w:fldChar w:fldCharType="begin">
          <w:fldData xml:space="preserve">PEVuZE5vdGU+PENpdGU+PEF1dGhvcj5MaWFvPC9BdXRob3I+PFllYXI+MjAxNDwvWWVhcj48UmVj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</w:fldData>
        </w:fldChar>
      </w:r>
      <w:r w:rsidR="00A50BB2" w:rsidRPr="00A00EF6">
        <w:rPr>
          <w:rFonts w:ascii="Times" w:hAnsi="Times" w:cs="Arial"/>
          <w:bCs/>
        </w:rPr>
        <w:instrText xml:space="preserve"> ADDIN EN.CITE.DATA </w:instrText>
      </w:r>
      <w:r w:rsidR="00A50BB2" w:rsidRPr="00A00EF6">
        <w:rPr>
          <w:rFonts w:ascii="Times" w:hAnsi="Times" w:cs="Arial"/>
          <w:bCs/>
        </w:rPr>
      </w:r>
      <w:r w:rsidR="00A50BB2"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8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 and differential expression (DE) analysis was performed using </w:t>
      </w:r>
      <w:proofErr w:type="spellStart"/>
      <w:r w:rsidRPr="00A00EF6">
        <w:rPr>
          <w:rFonts w:ascii="Times" w:hAnsi="Times" w:cs="Arial"/>
          <w:bCs/>
        </w:rPr>
        <w:t>edgeR</w:t>
      </w:r>
      <w:proofErr w:type="spellEnd"/>
      <w:r w:rsidRPr="00A00EF6">
        <w:rPr>
          <w:rFonts w:ascii="Times" w:hAnsi="Times" w:cs="Arial"/>
          <w:bCs/>
        </w:rPr>
        <w:fldChar w:fldCharType="begin">
          <w:fldData xml:space="preserve">PEVuZE5vdGU+PENpdGU+PEF1dGhvcj5Sb2JpbnNvbjwvQXV0aG9yPjxZZWFyPjIwMTA8L1llYXI+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</w:fldData>
        </w:fldChar>
      </w:r>
      <w:r w:rsidR="00A50BB2" w:rsidRPr="00A00EF6">
        <w:rPr>
          <w:rFonts w:ascii="Times" w:hAnsi="Times" w:cs="Arial"/>
          <w:bCs/>
        </w:rPr>
        <w:instrText xml:space="preserve"> ADDIN EN.CITE </w:instrText>
      </w:r>
      <w:r w:rsidR="00A50BB2" w:rsidRPr="00A00EF6">
        <w:rPr>
          <w:rFonts w:ascii="Times" w:hAnsi="Times" w:cs="Arial"/>
          <w:bCs/>
        </w:rPr>
        <w:fldChar w:fldCharType="begin">
          <w:fldData xml:space="preserve">PEVuZE5vdGU+PENpdGU+PEF1dGhvcj5Sb2JpbnNvbjwvQXV0aG9yPjxZZWFyPjIwMTA8L1llYXI+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</w:fldData>
        </w:fldChar>
      </w:r>
      <w:r w:rsidR="00A50BB2" w:rsidRPr="00A00EF6">
        <w:rPr>
          <w:rFonts w:ascii="Times" w:hAnsi="Times" w:cs="Arial"/>
          <w:bCs/>
        </w:rPr>
        <w:instrText xml:space="preserve"> ADDIN EN.CITE.DATA </w:instrText>
      </w:r>
      <w:r w:rsidR="00A50BB2" w:rsidRPr="00A00EF6">
        <w:rPr>
          <w:rFonts w:ascii="Times" w:hAnsi="Times" w:cs="Arial"/>
          <w:bCs/>
        </w:rPr>
      </w:r>
      <w:r w:rsidR="00A50BB2"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49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>. Pathway and network analysis were performed with QIAGEN’s Ingenuity</w:t>
      </w:r>
      <w:r w:rsidRPr="00A00EF6">
        <w:rPr>
          <w:rFonts w:ascii="Times" w:hAnsi="Times" w:cs="Arial"/>
          <w:bCs/>
          <w:vertAlign w:val="superscript"/>
        </w:rPr>
        <w:t>®</w:t>
      </w:r>
      <w:r w:rsidRPr="00A00EF6">
        <w:rPr>
          <w:rFonts w:ascii="Times" w:hAnsi="Times" w:cs="Arial"/>
          <w:bCs/>
        </w:rPr>
        <w:t xml:space="preserve"> Pathway Analysis tool (IPA</w:t>
      </w:r>
      <w:r w:rsidRPr="00A00EF6">
        <w:rPr>
          <w:rFonts w:ascii="Times" w:hAnsi="Times" w:cs="Arial"/>
          <w:bCs/>
          <w:vertAlign w:val="superscript"/>
        </w:rPr>
        <w:t>®</w:t>
      </w:r>
      <w:r w:rsidRPr="00A00EF6">
        <w:rPr>
          <w:rFonts w:ascii="Times" w:hAnsi="Times" w:cs="Arial"/>
          <w:bCs/>
        </w:rPr>
        <w:t xml:space="preserve">, QIAGEN Redwood City, </w:t>
      </w:r>
      <w:hyperlink r:id="rId6" w:history="1">
        <w:r w:rsidRPr="00A00EF6">
          <w:rPr>
            <w:rStyle w:val="Hyperlink"/>
            <w:rFonts w:ascii="Times" w:hAnsi="Times" w:cs="Arial"/>
            <w:bCs/>
          </w:rPr>
          <w:t>http://www.qiagen.com/ingenuity</w:t>
        </w:r>
      </w:hyperlink>
      <w:r w:rsidRPr="00A00EF6">
        <w:rPr>
          <w:rFonts w:ascii="Times" w:hAnsi="Times" w:cs="Arial"/>
          <w:bCs/>
        </w:rPr>
        <w:t>). DE gene heat maps were hierarchically clustered using R (</w:t>
      </w:r>
      <w:hyperlink r:id="rId7" w:history="1">
        <w:r w:rsidRPr="00A00EF6">
          <w:rPr>
            <w:rStyle w:val="Hyperlink"/>
            <w:rFonts w:ascii="Times" w:hAnsi="Times" w:cs="Arial"/>
            <w:bCs/>
          </w:rPr>
          <w:t>http://www.R-project.org</w:t>
        </w:r>
      </w:hyperlink>
      <w:r w:rsidRPr="00A00EF6">
        <w:rPr>
          <w:rFonts w:ascii="Times" w:hAnsi="Times" w:cs="Arial"/>
          <w:bCs/>
        </w:rPr>
        <w:t>).</w:t>
      </w:r>
    </w:p>
    <w:p w14:paraId="033A645A" w14:textId="77777777" w:rsidR="00EB610B" w:rsidRPr="00A00EF6" w:rsidRDefault="00EB610B" w:rsidP="006B70A6">
      <w:pPr>
        <w:spacing w:line="480" w:lineRule="auto"/>
        <w:jc w:val="both"/>
        <w:outlineLvl w:val="0"/>
        <w:rPr>
          <w:rFonts w:ascii="Times" w:hAnsi="Times" w:cs="Arial"/>
          <w:bCs/>
          <w:i/>
        </w:rPr>
      </w:pPr>
      <w:r w:rsidRPr="00A00EF6">
        <w:rPr>
          <w:rFonts w:ascii="Times" w:hAnsi="Times" w:cs="Arial"/>
          <w:bCs/>
          <w:i/>
        </w:rPr>
        <w:t>Quantitative RT-PCR</w:t>
      </w:r>
    </w:p>
    <w:p w14:paraId="722881D8" w14:textId="06447890" w:rsidR="00EB610B" w:rsidRPr="00A00EF6" w:rsidRDefault="00EB610B" w:rsidP="006B70A6">
      <w:pPr>
        <w:spacing w:line="480" w:lineRule="auto"/>
        <w:jc w:val="both"/>
        <w:rPr>
          <w:rFonts w:ascii="Times" w:hAnsi="Times" w:cs="Arial"/>
          <w:bCs/>
        </w:rPr>
      </w:pPr>
      <w:r w:rsidRPr="00A00EF6">
        <w:rPr>
          <w:rFonts w:ascii="Times" w:hAnsi="Times" w:cs="Arial"/>
          <w:bCs/>
        </w:rPr>
        <w:t xml:space="preserve">Primers for human and mouse </w:t>
      </w:r>
      <w:r w:rsidRPr="00A00EF6">
        <w:rPr>
          <w:rFonts w:ascii="Times" w:hAnsi="Times" w:cs="Arial"/>
          <w:bCs/>
          <w:i/>
        </w:rPr>
        <w:t>EGR1, FOS and IPO8</w:t>
      </w:r>
      <w:r w:rsidRPr="00A00EF6">
        <w:rPr>
          <w:rFonts w:ascii="Times" w:hAnsi="Times" w:cs="Arial"/>
          <w:bCs/>
        </w:rPr>
        <w:t xml:space="preserve"> were previously described</w:t>
      </w:r>
      <w:r w:rsidRPr="00A00EF6">
        <w:rPr>
          <w:rFonts w:ascii="Times" w:hAnsi="Times" w:cs="Arial"/>
          <w:bCs/>
        </w:rPr>
        <w:fldChar w:fldCharType="begin">
          <w:fldData xml:space="preserve">PEVuZE5vdGU+PENpdGU+PEF1dGhvcj5EZSBOaXNjbzwvQXV0aG9yPjxZZWFyPjIwMTc8L1llYXI+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</w:fldData>
        </w:fldChar>
      </w:r>
      <w:r w:rsidRPr="00A00EF6">
        <w:rPr>
          <w:rFonts w:ascii="Times" w:hAnsi="Times" w:cs="Arial"/>
          <w:bCs/>
        </w:rPr>
        <w:instrText xml:space="preserve"> ADDIN EN.CITE </w:instrText>
      </w:r>
      <w:r w:rsidRPr="00A00EF6">
        <w:rPr>
          <w:rFonts w:ascii="Times" w:hAnsi="Times" w:cs="Arial"/>
          <w:bCs/>
        </w:rPr>
        <w:fldChar w:fldCharType="begin">
          <w:fldData xml:space="preserve">PEVuZE5vdGU+PENpdGU+PEF1dGhvcj5EZSBOaXNjbzwvQXV0aG9yPjxZZWFyPjIwMTc8L1llYXI+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</w:fldData>
        </w:fldChar>
      </w:r>
      <w:r w:rsidRPr="00A00EF6">
        <w:rPr>
          <w:rFonts w:ascii="Times" w:hAnsi="Times" w:cs="Arial"/>
          <w:bCs/>
        </w:rPr>
        <w:instrText xml:space="preserve"> ADDIN EN.CITE.DATA </w:instrText>
      </w:r>
      <w:r w:rsidRPr="00A00EF6">
        <w:rPr>
          <w:rFonts w:ascii="Times" w:hAnsi="Times" w:cs="Arial"/>
          <w:bCs/>
        </w:rPr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</w:r>
      <w:r w:rsidRPr="00A00EF6">
        <w:rPr>
          <w:rFonts w:ascii="Times" w:hAnsi="Times" w:cs="Arial"/>
          <w:bCs/>
        </w:rPr>
        <w:fldChar w:fldCharType="separate"/>
      </w:r>
      <w:r w:rsidRPr="00A00EF6">
        <w:rPr>
          <w:rFonts w:ascii="Times" w:hAnsi="Times" w:cs="Arial"/>
          <w:bCs/>
          <w:noProof/>
        </w:rPr>
        <w:t>(</w:t>
      </w:r>
      <w:r w:rsidRPr="00A00EF6">
        <w:rPr>
          <w:rFonts w:ascii="Times" w:hAnsi="Times" w:cs="Arial"/>
          <w:bCs/>
          <w:i/>
          <w:noProof/>
        </w:rPr>
        <w:t>3</w:t>
      </w:r>
      <w:r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 xml:space="preserve">. RNA was isolated from infected PHDFs and MEFs 90 minutes post infection by the methods described above. RNA concentration was measured via </w:t>
      </w:r>
      <w:proofErr w:type="spellStart"/>
      <w:r w:rsidRPr="00A00EF6">
        <w:rPr>
          <w:rFonts w:ascii="Times" w:hAnsi="Times" w:cs="Arial"/>
          <w:bCs/>
        </w:rPr>
        <w:t>NanoDrop</w:t>
      </w:r>
      <w:proofErr w:type="spellEnd"/>
      <w:r w:rsidRPr="00A00EF6">
        <w:rPr>
          <w:rFonts w:ascii="Times" w:hAnsi="Times" w:cs="Arial"/>
          <w:bCs/>
        </w:rPr>
        <w:t xml:space="preserve"> and cDNA was generated using the </w:t>
      </w:r>
      <w:proofErr w:type="spellStart"/>
      <w:r w:rsidRPr="00A00EF6">
        <w:rPr>
          <w:rFonts w:ascii="Times" w:hAnsi="Times" w:cs="Arial"/>
          <w:bCs/>
        </w:rPr>
        <w:t>iScript</w:t>
      </w:r>
      <w:proofErr w:type="spellEnd"/>
      <w:r w:rsidRPr="00A00EF6">
        <w:rPr>
          <w:rFonts w:ascii="Times" w:hAnsi="Times" w:cs="Arial"/>
          <w:bCs/>
        </w:rPr>
        <w:t xml:space="preserve"> cDNA Synthesis kit (</w:t>
      </w:r>
      <w:proofErr w:type="spellStart"/>
      <w:r w:rsidRPr="00A00EF6">
        <w:rPr>
          <w:rFonts w:ascii="Times" w:hAnsi="Times" w:cs="Arial"/>
          <w:bCs/>
        </w:rPr>
        <w:t>BioRad</w:t>
      </w:r>
      <w:proofErr w:type="spellEnd"/>
      <w:r w:rsidRPr="00A00EF6">
        <w:rPr>
          <w:rFonts w:ascii="Times" w:hAnsi="Times" w:cs="Arial"/>
          <w:bCs/>
        </w:rPr>
        <w:t>). Transcripts were quantified on a CFX384 Touch Real-Time PCR Detection System (CFX Manager</w:t>
      </w:r>
      <w:r w:rsidRPr="00A00EF6">
        <w:rPr>
          <w:rFonts w:ascii="Times" w:hAnsi="Times" w:cs="Arial"/>
          <w:bCs/>
        </w:rPr>
        <w:sym w:font="Symbol" w:char="F0D4"/>
      </w:r>
      <w:r w:rsidRPr="00A00EF6">
        <w:rPr>
          <w:rFonts w:ascii="Times" w:hAnsi="Times" w:cs="Arial"/>
          <w:bCs/>
        </w:rPr>
        <w:t xml:space="preserve"> software) using </w:t>
      </w:r>
      <w:proofErr w:type="spellStart"/>
      <w:r w:rsidRPr="00A00EF6">
        <w:rPr>
          <w:rFonts w:ascii="Times" w:hAnsi="Times" w:cs="Arial"/>
          <w:bCs/>
        </w:rPr>
        <w:t>iTaq</w:t>
      </w:r>
      <w:proofErr w:type="spellEnd"/>
      <w:r w:rsidRPr="00A00EF6">
        <w:rPr>
          <w:rFonts w:ascii="Times" w:hAnsi="Times" w:cs="Arial"/>
          <w:bCs/>
        </w:rPr>
        <w:t xml:space="preserve"> Universal SYBR Green </w:t>
      </w:r>
      <w:proofErr w:type="spellStart"/>
      <w:r w:rsidRPr="00A00EF6">
        <w:rPr>
          <w:rFonts w:ascii="Times" w:hAnsi="Times" w:cs="Arial"/>
          <w:bCs/>
        </w:rPr>
        <w:t>Supermix</w:t>
      </w:r>
      <w:proofErr w:type="spellEnd"/>
      <w:r w:rsidRPr="00A00EF6">
        <w:rPr>
          <w:rFonts w:ascii="Times" w:hAnsi="Times" w:cs="Arial"/>
          <w:bCs/>
        </w:rPr>
        <w:t xml:space="preserve"> (</w:t>
      </w:r>
      <w:proofErr w:type="spellStart"/>
      <w:r w:rsidRPr="00A00EF6">
        <w:rPr>
          <w:rFonts w:ascii="Times" w:hAnsi="Times" w:cs="Arial"/>
          <w:bCs/>
        </w:rPr>
        <w:t>BioRad</w:t>
      </w:r>
      <w:proofErr w:type="spellEnd"/>
      <w:r w:rsidRPr="00A00EF6">
        <w:rPr>
          <w:rFonts w:ascii="Times" w:hAnsi="Times" w:cs="Arial"/>
          <w:bCs/>
        </w:rPr>
        <w:t xml:space="preserve">) and 500nM primers. Relative gene expression for each target gene was calculated by the </w:t>
      </w:r>
      <w:proofErr w:type="spellStart"/>
      <w:r w:rsidRPr="00A00EF6">
        <w:rPr>
          <w:rFonts w:ascii="Times" w:hAnsi="Times" w:cs="Arial"/>
          <w:bCs/>
        </w:rPr>
        <w:t>ΔΔCq</w:t>
      </w:r>
      <w:proofErr w:type="spellEnd"/>
      <w:r w:rsidRPr="00A00EF6">
        <w:rPr>
          <w:rFonts w:ascii="Times" w:hAnsi="Times" w:cs="Arial"/>
          <w:bCs/>
        </w:rPr>
        <w:t xml:space="preserve"> method with respect to transcript levels in uninfected cells using the reference gene </w:t>
      </w:r>
      <w:r w:rsidRPr="00A00EF6">
        <w:rPr>
          <w:rFonts w:ascii="Times" w:hAnsi="Times" w:cs="Arial"/>
          <w:bCs/>
          <w:i/>
        </w:rPr>
        <w:t>IPO8</w:t>
      </w:r>
      <w:r w:rsidRPr="00A00EF6">
        <w:rPr>
          <w:rFonts w:ascii="Times" w:hAnsi="Times" w:cs="Arial"/>
          <w:bCs/>
        </w:rPr>
        <w:t xml:space="preserve"> for normalization</w:t>
      </w:r>
      <w:r w:rsidRPr="00A00EF6">
        <w:rPr>
          <w:rFonts w:ascii="Times" w:hAnsi="Times" w:cs="Arial"/>
          <w:bCs/>
        </w:rPr>
        <w:fldChar w:fldCharType="begin"/>
      </w:r>
      <w:r w:rsidR="00A50BB2" w:rsidRPr="00A00EF6">
        <w:rPr>
          <w:rFonts w:ascii="Times" w:hAnsi="Times" w:cs="Arial"/>
          <w:bCs/>
        </w:rPr>
        <w:instrText xml:space="preserve"> ADDIN EN.CITE &lt;EndNote&gt;&lt;Cite&gt;&lt;Author&gt;Livak&lt;/Author&gt;&lt;Year&gt;2001&lt;/Year&gt;&lt;RecNum&gt;42&lt;/RecNum&gt;&lt;DisplayText&gt;(&lt;style face="italic"&gt;50&lt;/style&gt;)&lt;/DisplayText&gt;&lt;record&gt;&lt;rec-number&gt;42&lt;/rec-number&gt;&lt;foreign-keys&gt;&lt;key app="EN" db-id="s2t0d0z045xdr8e2xsnxp5zu0rpfstetdrez" timestamp="1473348191"&gt;42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A00EF6">
        <w:rPr>
          <w:rFonts w:ascii="Times" w:hAnsi="Times" w:cs="Arial"/>
          <w:bCs/>
        </w:rPr>
        <w:fldChar w:fldCharType="separate"/>
      </w:r>
      <w:r w:rsidR="00A50BB2" w:rsidRPr="00A00EF6">
        <w:rPr>
          <w:rFonts w:ascii="Times" w:hAnsi="Times" w:cs="Arial"/>
          <w:bCs/>
          <w:noProof/>
        </w:rPr>
        <w:t>(</w:t>
      </w:r>
      <w:r w:rsidR="00A50BB2" w:rsidRPr="00A00EF6">
        <w:rPr>
          <w:rFonts w:ascii="Times" w:hAnsi="Times" w:cs="Arial"/>
          <w:bCs/>
          <w:i/>
          <w:noProof/>
        </w:rPr>
        <w:t>50</w:t>
      </w:r>
      <w:r w:rsidR="00A50BB2" w:rsidRPr="00A00EF6">
        <w:rPr>
          <w:rFonts w:ascii="Times" w:hAnsi="Times" w:cs="Arial"/>
          <w:bCs/>
          <w:noProof/>
        </w:rPr>
        <w:t>)</w:t>
      </w:r>
      <w:r w:rsidRPr="00A00EF6">
        <w:rPr>
          <w:rFonts w:ascii="Times" w:hAnsi="Times" w:cs="Arial"/>
          <w:bCs/>
        </w:rPr>
        <w:fldChar w:fldCharType="end"/>
      </w:r>
      <w:r w:rsidRPr="00A00EF6">
        <w:rPr>
          <w:rFonts w:ascii="Times" w:hAnsi="Times" w:cs="Arial"/>
          <w:bCs/>
        </w:rPr>
        <w:t>. Statistical analysis was performed with Prism 7 software.</w:t>
      </w:r>
    </w:p>
    <w:p w14:paraId="170A41AC" w14:textId="77777777" w:rsidR="00EB610B" w:rsidRPr="00A00EF6" w:rsidRDefault="00EB610B" w:rsidP="006B70A6">
      <w:pPr>
        <w:spacing w:line="480" w:lineRule="auto"/>
        <w:jc w:val="both"/>
        <w:outlineLvl w:val="0"/>
        <w:rPr>
          <w:rFonts w:ascii="Times" w:hAnsi="Times" w:cs="Arial"/>
          <w:bCs/>
          <w:i/>
        </w:rPr>
      </w:pPr>
      <w:r w:rsidRPr="00A00EF6">
        <w:rPr>
          <w:rFonts w:ascii="Times" w:hAnsi="Times" w:cs="Arial"/>
          <w:bCs/>
          <w:i/>
        </w:rPr>
        <w:t>Lactate dehydrogenase (LDH)-release Assay</w:t>
      </w:r>
    </w:p>
    <w:p w14:paraId="7F8613CF" w14:textId="77777777" w:rsidR="00EB610B" w:rsidRPr="00A00EF6" w:rsidRDefault="00EB610B" w:rsidP="006B70A6">
      <w:pPr>
        <w:spacing w:line="480" w:lineRule="auto"/>
        <w:jc w:val="both"/>
        <w:rPr>
          <w:rFonts w:ascii="Times" w:hAnsi="Times" w:cs="Arial"/>
          <w:bCs/>
        </w:rPr>
      </w:pPr>
      <w:r w:rsidRPr="00A00EF6">
        <w:rPr>
          <w:rFonts w:ascii="Times" w:hAnsi="Times" w:cs="Arial"/>
          <w:bCs/>
        </w:rPr>
        <w:lastRenderedPageBreak/>
        <w:t>MEFs and PHDFs were seeded into 24-well plates at a density of 10</w:t>
      </w:r>
      <w:r w:rsidRPr="00A00EF6">
        <w:rPr>
          <w:rFonts w:ascii="Times" w:hAnsi="Times" w:cs="Arial"/>
          <w:bCs/>
          <w:vertAlign w:val="superscript"/>
        </w:rPr>
        <w:t>5</w:t>
      </w:r>
      <w:r w:rsidRPr="00A00EF6">
        <w:rPr>
          <w:rFonts w:ascii="Times" w:hAnsi="Times" w:cs="Arial"/>
          <w:bCs/>
        </w:rPr>
        <w:t xml:space="preserve"> cells/</w:t>
      </w:r>
      <w:proofErr w:type="spellStart"/>
      <w:r w:rsidRPr="00A00EF6">
        <w:rPr>
          <w:rFonts w:ascii="Times" w:hAnsi="Times" w:cs="Arial"/>
          <w:bCs/>
        </w:rPr>
        <w:t>mL.</w:t>
      </w:r>
      <w:proofErr w:type="spellEnd"/>
      <w:r w:rsidRPr="00A00EF6">
        <w:rPr>
          <w:rFonts w:ascii="Times" w:hAnsi="Times" w:cs="Arial"/>
          <w:bCs/>
        </w:rPr>
        <w:t xml:space="preserve"> Cells were washed in un-supplemented DMEM (-phenol red) prior to infection. Pre-induced </w:t>
      </w:r>
      <w:r w:rsidRPr="00A00EF6">
        <w:rPr>
          <w:rFonts w:ascii="Times" w:hAnsi="Times" w:cs="Arial"/>
          <w:bCs/>
          <w:i/>
        </w:rPr>
        <w:t xml:space="preserve">V. para </w:t>
      </w:r>
      <w:r w:rsidRPr="00A00EF6">
        <w:rPr>
          <w:rFonts w:ascii="Times" w:hAnsi="Times" w:cs="Arial"/>
          <w:bCs/>
        </w:rPr>
        <w:t>strains were added at an MOI=10 as described above. Triplicate medium samples were collected at each time point and transferred to a 96-well plate. The activity of the LDH enzyme was measured using the LDH Cytotoxicity Detection Kit (Takara-</w:t>
      </w:r>
      <w:proofErr w:type="spellStart"/>
      <w:r w:rsidRPr="00A00EF6">
        <w:rPr>
          <w:rFonts w:ascii="Times" w:hAnsi="Times" w:cs="Arial"/>
          <w:bCs/>
        </w:rPr>
        <w:t>Clonetech</w:t>
      </w:r>
      <w:proofErr w:type="spellEnd"/>
      <w:r w:rsidRPr="00A00EF6">
        <w:rPr>
          <w:rFonts w:ascii="Times" w:hAnsi="Times" w:cs="Arial"/>
          <w:bCs/>
        </w:rPr>
        <w:t xml:space="preserve">) on a </w:t>
      </w:r>
      <w:proofErr w:type="spellStart"/>
      <w:r w:rsidRPr="00A00EF6">
        <w:rPr>
          <w:rFonts w:ascii="Times" w:hAnsi="Times" w:cs="Arial"/>
          <w:bCs/>
        </w:rPr>
        <w:t>FLUOstar</w:t>
      </w:r>
      <w:proofErr w:type="spellEnd"/>
      <w:r w:rsidRPr="00A00EF6">
        <w:rPr>
          <w:rFonts w:ascii="Times" w:hAnsi="Times" w:cs="Arial"/>
          <w:bCs/>
        </w:rPr>
        <w:t xml:space="preserve"> OPTIMA plate reader with OPTIMA software. Percent LDH-release was calculated compared to cells lysed in 1% Triton X-100. </w:t>
      </w:r>
    </w:p>
    <w:p w14:paraId="55B2F278" w14:textId="77777777" w:rsidR="00EB610B" w:rsidRPr="00A00EF6" w:rsidRDefault="00EB610B" w:rsidP="006B70A6">
      <w:pPr>
        <w:spacing w:line="480" w:lineRule="auto"/>
        <w:jc w:val="both"/>
        <w:rPr>
          <w:rFonts w:ascii="Times" w:hAnsi="Times" w:cs="Arial"/>
          <w:bCs/>
          <w:i/>
        </w:rPr>
      </w:pPr>
      <w:r w:rsidRPr="00A00EF6">
        <w:rPr>
          <w:rFonts w:ascii="Times" w:hAnsi="Times" w:cs="Arial"/>
          <w:bCs/>
          <w:i/>
        </w:rPr>
        <w:t>Co-occurrence and synteny analysis</w:t>
      </w:r>
    </w:p>
    <w:p w14:paraId="4D0CD29D" w14:textId="30B77C88" w:rsidR="00EB610B" w:rsidRPr="00A00EF6" w:rsidRDefault="00EB610B" w:rsidP="006B70A6">
      <w:pPr>
        <w:spacing w:line="480" w:lineRule="auto"/>
        <w:jc w:val="both"/>
        <w:rPr>
          <w:rFonts w:ascii="Times" w:hAnsi="Times" w:cs="Arial"/>
          <w:b/>
          <w:bCs/>
        </w:rPr>
      </w:pPr>
      <w:r w:rsidRPr="00A00EF6">
        <w:rPr>
          <w:rFonts w:ascii="Times" w:hAnsi="Times" w:cs="Arial"/>
          <w:i/>
        </w:rPr>
        <w:t>Vibrio</w:t>
      </w:r>
      <w:r w:rsidRPr="00A00EF6">
        <w:rPr>
          <w:rFonts w:ascii="Times" w:hAnsi="Times" w:cs="Arial"/>
        </w:rPr>
        <w:t xml:space="preserve"> strains that retained synteny in the T3SS1 gene neighborhood were identified using the </w:t>
      </w:r>
      <w:proofErr w:type="spellStart"/>
      <w:r w:rsidRPr="00A00EF6">
        <w:rPr>
          <w:rFonts w:ascii="Times" w:hAnsi="Times" w:cs="Arial"/>
        </w:rPr>
        <w:t>SyntTax</w:t>
      </w:r>
      <w:proofErr w:type="spellEnd"/>
      <w:r w:rsidRPr="00A00EF6">
        <w:rPr>
          <w:rFonts w:ascii="Times" w:hAnsi="Times" w:cs="Arial"/>
        </w:rPr>
        <w:t xml:space="preserve"> web server (PMID: 23323735). All strains (223 genomes) were searched using VopQ and VopS sequences as queries. Searches were performed using best match search parameters with 15% normal BLAST minimum score. Genomes with identical T3SS1 neighborhoods were filtered for Fig. S</w:t>
      </w:r>
      <w:r w:rsidR="00EF5A08">
        <w:rPr>
          <w:rFonts w:ascii="Times" w:hAnsi="Times" w:cs="Arial"/>
        </w:rPr>
        <w:t>4</w:t>
      </w:r>
      <w:r w:rsidRPr="00A00EF6">
        <w:rPr>
          <w:rFonts w:ascii="Times" w:hAnsi="Times" w:cs="Arial"/>
        </w:rPr>
        <w:t xml:space="preserve">. </w:t>
      </w:r>
    </w:p>
    <w:p w14:paraId="25A5B116" w14:textId="77777777" w:rsidR="003464BA" w:rsidRPr="00A00EF6" w:rsidRDefault="003464BA" w:rsidP="006B70A6">
      <w:pPr>
        <w:spacing w:line="480" w:lineRule="auto"/>
        <w:rPr>
          <w:rFonts w:ascii="Times" w:hAnsi="Times" w:cs="Arial"/>
          <w:b/>
        </w:rPr>
      </w:pPr>
    </w:p>
    <w:p w14:paraId="5784AD9C" w14:textId="29D1167B" w:rsidR="00A50BB2" w:rsidRPr="00351F43" w:rsidRDefault="00A50BB2" w:rsidP="00351F43">
      <w:pPr>
        <w:rPr>
          <w:rFonts w:ascii="Times" w:hAnsi="Times" w:cs="Arial"/>
          <w:b/>
        </w:rPr>
      </w:pPr>
    </w:p>
    <w:sectPr w:rsidR="00A50BB2" w:rsidRPr="00351F43" w:rsidSect="00FE2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B4B5C"/>
    <w:multiLevelType w:val="hybridMultilevel"/>
    <w:tmpl w:val="AFFA8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10601"/>
    <w:multiLevelType w:val="hybridMultilevel"/>
    <w:tmpl w:val="87C8A4C2"/>
    <w:lvl w:ilvl="0" w:tplc="5606B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241C5"/>
    <w:multiLevelType w:val="hybridMultilevel"/>
    <w:tmpl w:val="B7608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85711A"/>
    <w:multiLevelType w:val="hybridMultilevel"/>
    <w:tmpl w:val="82F2E4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4628"/>
    <w:rsid w:val="000174ED"/>
    <w:rsid w:val="00026347"/>
    <w:rsid w:val="00034C7F"/>
    <w:rsid w:val="00041960"/>
    <w:rsid w:val="00043750"/>
    <w:rsid w:val="00044855"/>
    <w:rsid w:val="00046CAA"/>
    <w:rsid w:val="00055C98"/>
    <w:rsid w:val="00056463"/>
    <w:rsid w:val="000620A0"/>
    <w:rsid w:val="00062943"/>
    <w:rsid w:val="000862D4"/>
    <w:rsid w:val="0008778E"/>
    <w:rsid w:val="000926C5"/>
    <w:rsid w:val="00094DAF"/>
    <w:rsid w:val="00097713"/>
    <w:rsid w:val="000A381B"/>
    <w:rsid w:val="000A4957"/>
    <w:rsid w:val="000B3B9A"/>
    <w:rsid w:val="000B7202"/>
    <w:rsid w:val="000B755D"/>
    <w:rsid w:val="000C0EC7"/>
    <w:rsid w:val="000C20EF"/>
    <w:rsid w:val="000D3504"/>
    <w:rsid w:val="000E199F"/>
    <w:rsid w:val="000E23AD"/>
    <w:rsid w:val="000E25E7"/>
    <w:rsid w:val="000E6BE6"/>
    <w:rsid w:val="000E70AA"/>
    <w:rsid w:val="000F1539"/>
    <w:rsid w:val="000F1695"/>
    <w:rsid w:val="000F55B7"/>
    <w:rsid w:val="00102B0A"/>
    <w:rsid w:val="0010769D"/>
    <w:rsid w:val="001110DE"/>
    <w:rsid w:val="00116A2F"/>
    <w:rsid w:val="0012263C"/>
    <w:rsid w:val="00122D17"/>
    <w:rsid w:val="001239BD"/>
    <w:rsid w:val="00130BAB"/>
    <w:rsid w:val="00135401"/>
    <w:rsid w:val="00135DBF"/>
    <w:rsid w:val="0014650A"/>
    <w:rsid w:val="00147AC7"/>
    <w:rsid w:val="00155B6D"/>
    <w:rsid w:val="00157FD2"/>
    <w:rsid w:val="00160793"/>
    <w:rsid w:val="00161D7F"/>
    <w:rsid w:val="001749F6"/>
    <w:rsid w:val="00175B4C"/>
    <w:rsid w:val="00182460"/>
    <w:rsid w:val="00182850"/>
    <w:rsid w:val="001A051A"/>
    <w:rsid w:val="001A4B62"/>
    <w:rsid w:val="001B1AB4"/>
    <w:rsid w:val="001C156C"/>
    <w:rsid w:val="001C45F7"/>
    <w:rsid w:val="001E521E"/>
    <w:rsid w:val="001F317D"/>
    <w:rsid w:val="001F60EC"/>
    <w:rsid w:val="001F79A8"/>
    <w:rsid w:val="001F7AB9"/>
    <w:rsid w:val="002053B3"/>
    <w:rsid w:val="00205FC7"/>
    <w:rsid w:val="00206DE3"/>
    <w:rsid w:val="00212574"/>
    <w:rsid w:val="00212C0D"/>
    <w:rsid w:val="00220DAB"/>
    <w:rsid w:val="002237BB"/>
    <w:rsid w:val="002241A4"/>
    <w:rsid w:val="00225376"/>
    <w:rsid w:val="00231E53"/>
    <w:rsid w:val="002323CB"/>
    <w:rsid w:val="0024063F"/>
    <w:rsid w:val="0024123B"/>
    <w:rsid w:val="0024717A"/>
    <w:rsid w:val="002507A1"/>
    <w:rsid w:val="0025089B"/>
    <w:rsid w:val="00255957"/>
    <w:rsid w:val="002612FD"/>
    <w:rsid w:val="00265197"/>
    <w:rsid w:val="002666F6"/>
    <w:rsid w:val="002705A4"/>
    <w:rsid w:val="0027516B"/>
    <w:rsid w:val="002756B8"/>
    <w:rsid w:val="00276FF7"/>
    <w:rsid w:val="00277D35"/>
    <w:rsid w:val="00284211"/>
    <w:rsid w:val="00284A00"/>
    <w:rsid w:val="00285535"/>
    <w:rsid w:val="0029761E"/>
    <w:rsid w:val="002A0DFD"/>
    <w:rsid w:val="002A5CE9"/>
    <w:rsid w:val="002A5F97"/>
    <w:rsid w:val="002B30FA"/>
    <w:rsid w:val="002C27B2"/>
    <w:rsid w:val="002C3AC2"/>
    <w:rsid w:val="002C3F93"/>
    <w:rsid w:val="002C5F59"/>
    <w:rsid w:val="002D3207"/>
    <w:rsid w:val="002D3792"/>
    <w:rsid w:val="002D6ACE"/>
    <w:rsid w:val="002E794F"/>
    <w:rsid w:val="002E7F60"/>
    <w:rsid w:val="002F06FC"/>
    <w:rsid w:val="002F1FE9"/>
    <w:rsid w:val="002F5160"/>
    <w:rsid w:val="00300EEA"/>
    <w:rsid w:val="0030198A"/>
    <w:rsid w:val="003056CF"/>
    <w:rsid w:val="00307B3B"/>
    <w:rsid w:val="00315D81"/>
    <w:rsid w:val="00321024"/>
    <w:rsid w:val="003358A3"/>
    <w:rsid w:val="00341783"/>
    <w:rsid w:val="00341EB1"/>
    <w:rsid w:val="00342612"/>
    <w:rsid w:val="00344737"/>
    <w:rsid w:val="003464BA"/>
    <w:rsid w:val="00351F43"/>
    <w:rsid w:val="00361755"/>
    <w:rsid w:val="00365172"/>
    <w:rsid w:val="00366CAE"/>
    <w:rsid w:val="00366E5A"/>
    <w:rsid w:val="00374368"/>
    <w:rsid w:val="0038429A"/>
    <w:rsid w:val="003854A9"/>
    <w:rsid w:val="003901DB"/>
    <w:rsid w:val="003B4244"/>
    <w:rsid w:val="003B671B"/>
    <w:rsid w:val="003C22FB"/>
    <w:rsid w:val="003D0063"/>
    <w:rsid w:val="003D02F3"/>
    <w:rsid w:val="003D15A9"/>
    <w:rsid w:val="003D450D"/>
    <w:rsid w:val="003E0073"/>
    <w:rsid w:val="003E517E"/>
    <w:rsid w:val="003F6544"/>
    <w:rsid w:val="0040640E"/>
    <w:rsid w:val="00413DB0"/>
    <w:rsid w:val="004173B3"/>
    <w:rsid w:val="004247CB"/>
    <w:rsid w:val="00425AC9"/>
    <w:rsid w:val="00430836"/>
    <w:rsid w:val="00432E65"/>
    <w:rsid w:val="0044071C"/>
    <w:rsid w:val="00441A0B"/>
    <w:rsid w:val="00453B47"/>
    <w:rsid w:val="00462C98"/>
    <w:rsid w:val="0046555C"/>
    <w:rsid w:val="00467F20"/>
    <w:rsid w:val="00470D8D"/>
    <w:rsid w:val="004731F7"/>
    <w:rsid w:val="00475B9A"/>
    <w:rsid w:val="00483063"/>
    <w:rsid w:val="00487A62"/>
    <w:rsid w:val="00492EC4"/>
    <w:rsid w:val="004B5702"/>
    <w:rsid w:val="004C1252"/>
    <w:rsid w:val="004C1FB7"/>
    <w:rsid w:val="004C59AA"/>
    <w:rsid w:val="004C701F"/>
    <w:rsid w:val="004E6838"/>
    <w:rsid w:val="004F1B59"/>
    <w:rsid w:val="004F4AA0"/>
    <w:rsid w:val="004F64D4"/>
    <w:rsid w:val="00503571"/>
    <w:rsid w:val="00505434"/>
    <w:rsid w:val="0051115B"/>
    <w:rsid w:val="005236A9"/>
    <w:rsid w:val="00525B45"/>
    <w:rsid w:val="00534AFB"/>
    <w:rsid w:val="005359E3"/>
    <w:rsid w:val="00540645"/>
    <w:rsid w:val="005406FD"/>
    <w:rsid w:val="00556FC0"/>
    <w:rsid w:val="005603FD"/>
    <w:rsid w:val="00570CCC"/>
    <w:rsid w:val="0057360D"/>
    <w:rsid w:val="00573DCB"/>
    <w:rsid w:val="005757EC"/>
    <w:rsid w:val="00576C88"/>
    <w:rsid w:val="005811C5"/>
    <w:rsid w:val="00583B65"/>
    <w:rsid w:val="00587BD4"/>
    <w:rsid w:val="00591381"/>
    <w:rsid w:val="00591D5C"/>
    <w:rsid w:val="005A3358"/>
    <w:rsid w:val="005A452E"/>
    <w:rsid w:val="005A629E"/>
    <w:rsid w:val="005B2297"/>
    <w:rsid w:val="005B48C8"/>
    <w:rsid w:val="005C5B83"/>
    <w:rsid w:val="005D5F84"/>
    <w:rsid w:val="005E3DAB"/>
    <w:rsid w:val="005E627F"/>
    <w:rsid w:val="005F0BB0"/>
    <w:rsid w:val="005F665F"/>
    <w:rsid w:val="006004B0"/>
    <w:rsid w:val="006018C6"/>
    <w:rsid w:val="00610180"/>
    <w:rsid w:val="00616F9E"/>
    <w:rsid w:val="00617FB7"/>
    <w:rsid w:val="006317EE"/>
    <w:rsid w:val="006375AD"/>
    <w:rsid w:val="006410DF"/>
    <w:rsid w:val="006410FC"/>
    <w:rsid w:val="00643136"/>
    <w:rsid w:val="0064322B"/>
    <w:rsid w:val="006553A9"/>
    <w:rsid w:val="006560C2"/>
    <w:rsid w:val="0066081F"/>
    <w:rsid w:val="00666B03"/>
    <w:rsid w:val="00666B5B"/>
    <w:rsid w:val="00672E45"/>
    <w:rsid w:val="00676FF7"/>
    <w:rsid w:val="00682197"/>
    <w:rsid w:val="00682553"/>
    <w:rsid w:val="00684462"/>
    <w:rsid w:val="00693D32"/>
    <w:rsid w:val="00696B35"/>
    <w:rsid w:val="006978BE"/>
    <w:rsid w:val="006B63D8"/>
    <w:rsid w:val="006B70A6"/>
    <w:rsid w:val="006C1945"/>
    <w:rsid w:val="006C34C1"/>
    <w:rsid w:val="006C6505"/>
    <w:rsid w:val="006D0A47"/>
    <w:rsid w:val="006D3D08"/>
    <w:rsid w:val="006D5370"/>
    <w:rsid w:val="006D5EDD"/>
    <w:rsid w:val="006F0418"/>
    <w:rsid w:val="006F1A15"/>
    <w:rsid w:val="006F2B06"/>
    <w:rsid w:val="006F4979"/>
    <w:rsid w:val="00700A12"/>
    <w:rsid w:val="00704D1B"/>
    <w:rsid w:val="007050A9"/>
    <w:rsid w:val="00705B26"/>
    <w:rsid w:val="00707F58"/>
    <w:rsid w:val="00710596"/>
    <w:rsid w:val="007200D7"/>
    <w:rsid w:val="007258A9"/>
    <w:rsid w:val="00730172"/>
    <w:rsid w:val="00731DDC"/>
    <w:rsid w:val="00736AE3"/>
    <w:rsid w:val="0074406A"/>
    <w:rsid w:val="007452C6"/>
    <w:rsid w:val="00752573"/>
    <w:rsid w:val="00753155"/>
    <w:rsid w:val="00755162"/>
    <w:rsid w:val="0075532D"/>
    <w:rsid w:val="00756E89"/>
    <w:rsid w:val="007775BB"/>
    <w:rsid w:val="00781835"/>
    <w:rsid w:val="0078324F"/>
    <w:rsid w:val="00783637"/>
    <w:rsid w:val="00787A89"/>
    <w:rsid w:val="00794403"/>
    <w:rsid w:val="007A1214"/>
    <w:rsid w:val="007A190E"/>
    <w:rsid w:val="007B16CA"/>
    <w:rsid w:val="007B3F65"/>
    <w:rsid w:val="007B47DD"/>
    <w:rsid w:val="007C152C"/>
    <w:rsid w:val="007C3C6B"/>
    <w:rsid w:val="007C4085"/>
    <w:rsid w:val="007C6984"/>
    <w:rsid w:val="007E01D9"/>
    <w:rsid w:val="007E22AA"/>
    <w:rsid w:val="007E2F8B"/>
    <w:rsid w:val="007E6B35"/>
    <w:rsid w:val="007F1DE7"/>
    <w:rsid w:val="007F25EB"/>
    <w:rsid w:val="0080100A"/>
    <w:rsid w:val="00804EBF"/>
    <w:rsid w:val="008116B3"/>
    <w:rsid w:val="00815ACA"/>
    <w:rsid w:val="00815BF4"/>
    <w:rsid w:val="00816C2C"/>
    <w:rsid w:val="00820852"/>
    <w:rsid w:val="00831FED"/>
    <w:rsid w:val="00844F73"/>
    <w:rsid w:val="00846476"/>
    <w:rsid w:val="00846A15"/>
    <w:rsid w:val="00846DC1"/>
    <w:rsid w:val="008533B6"/>
    <w:rsid w:val="00866A74"/>
    <w:rsid w:val="00867AE3"/>
    <w:rsid w:val="00885FC7"/>
    <w:rsid w:val="0088728B"/>
    <w:rsid w:val="0088732A"/>
    <w:rsid w:val="00895B57"/>
    <w:rsid w:val="008970CD"/>
    <w:rsid w:val="008A00CD"/>
    <w:rsid w:val="008A18B1"/>
    <w:rsid w:val="008A42B2"/>
    <w:rsid w:val="008A5D06"/>
    <w:rsid w:val="008B4F34"/>
    <w:rsid w:val="008B5D50"/>
    <w:rsid w:val="008B5EE9"/>
    <w:rsid w:val="008C0014"/>
    <w:rsid w:val="008C180C"/>
    <w:rsid w:val="008C21BE"/>
    <w:rsid w:val="008C61FE"/>
    <w:rsid w:val="008C630F"/>
    <w:rsid w:val="008C7896"/>
    <w:rsid w:val="008D0C0F"/>
    <w:rsid w:val="008D3F56"/>
    <w:rsid w:val="008E3174"/>
    <w:rsid w:val="008E58CF"/>
    <w:rsid w:val="008F5393"/>
    <w:rsid w:val="008F66C3"/>
    <w:rsid w:val="009069EE"/>
    <w:rsid w:val="0090744C"/>
    <w:rsid w:val="00910434"/>
    <w:rsid w:val="00910B10"/>
    <w:rsid w:val="009144AB"/>
    <w:rsid w:val="00915CB5"/>
    <w:rsid w:val="0092357C"/>
    <w:rsid w:val="00926AB0"/>
    <w:rsid w:val="009305FA"/>
    <w:rsid w:val="009438F1"/>
    <w:rsid w:val="00943B5B"/>
    <w:rsid w:val="009451BB"/>
    <w:rsid w:val="009516B8"/>
    <w:rsid w:val="0095608F"/>
    <w:rsid w:val="00970BF3"/>
    <w:rsid w:val="00982E84"/>
    <w:rsid w:val="00984257"/>
    <w:rsid w:val="00985244"/>
    <w:rsid w:val="009874A2"/>
    <w:rsid w:val="009924A7"/>
    <w:rsid w:val="009A1599"/>
    <w:rsid w:val="009A6647"/>
    <w:rsid w:val="009A7283"/>
    <w:rsid w:val="009B31E4"/>
    <w:rsid w:val="009B542A"/>
    <w:rsid w:val="009C1E63"/>
    <w:rsid w:val="009D1E4F"/>
    <w:rsid w:val="009D1FF7"/>
    <w:rsid w:val="009D43F3"/>
    <w:rsid w:val="00A00EF6"/>
    <w:rsid w:val="00A126DE"/>
    <w:rsid w:val="00A21F05"/>
    <w:rsid w:val="00A23476"/>
    <w:rsid w:val="00A32397"/>
    <w:rsid w:val="00A32DBD"/>
    <w:rsid w:val="00A3637E"/>
    <w:rsid w:val="00A402E5"/>
    <w:rsid w:val="00A43039"/>
    <w:rsid w:val="00A43985"/>
    <w:rsid w:val="00A50BB2"/>
    <w:rsid w:val="00A52214"/>
    <w:rsid w:val="00A54A3C"/>
    <w:rsid w:val="00A5727F"/>
    <w:rsid w:val="00A661DB"/>
    <w:rsid w:val="00A70593"/>
    <w:rsid w:val="00A74BAA"/>
    <w:rsid w:val="00A75941"/>
    <w:rsid w:val="00A75B74"/>
    <w:rsid w:val="00A81BEE"/>
    <w:rsid w:val="00A84156"/>
    <w:rsid w:val="00A84A5A"/>
    <w:rsid w:val="00A85ADF"/>
    <w:rsid w:val="00A86A24"/>
    <w:rsid w:val="00A9767F"/>
    <w:rsid w:val="00AA1A72"/>
    <w:rsid w:val="00AA2BAB"/>
    <w:rsid w:val="00AA5418"/>
    <w:rsid w:val="00AA6F68"/>
    <w:rsid w:val="00AB07B4"/>
    <w:rsid w:val="00AB3488"/>
    <w:rsid w:val="00AB3B4D"/>
    <w:rsid w:val="00AB3E8F"/>
    <w:rsid w:val="00AB46E6"/>
    <w:rsid w:val="00AB713E"/>
    <w:rsid w:val="00AC18ED"/>
    <w:rsid w:val="00AC1925"/>
    <w:rsid w:val="00AD44D9"/>
    <w:rsid w:val="00AD44DF"/>
    <w:rsid w:val="00AE2FA8"/>
    <w:rsid w:val="00AE3372"/>
    <w:rsid w:val="00AE4628"/>
    <w:rsid w:val="00B01DF2"/>
    <w:rsid w:val="00B05E56"/>
    <w:rsid w:val="00B06F5C"/>
    <w:rsid w:val="00B124F7"/>
    <w:rsid w:val="00B1295C"/>
    <w:rsid w:val="00B20769"/>
    <w:rsid w:val="00B24AB1"/>
    <w:rsid w:val="00B262C1"/>
    <w:rsid w:val="00B36FB0"/>
    <w:rsid w:val="00B37113"/>
    <w:rsid w:val="00B4004D"/>
    <w:rsid w:val="00B41C2D"/>
    <w:rsid w:val="00B44AA7"/>
    <w:rsid w:val="00B55088"/>
    <w:rsid w:val="00B5542F"/>
    <w:rsid w:val="00B5672D"/>
    <w:rsid w:val="00B64587"/>
    <w:rsid w:val="00B71039"/>
    <w:rsid w:val="00B766B4"/>
    <w:rsid w:val="00B9171A"/>
    <w:rsid w:val="00B9546E"/>
    <w:rsid w:val="00BA304F"/>
    <w:rsid w:val="00BC1656"/>
    <w:rsid w:val="00BC1BD3"/>
    <w:rsid w:val="00BC1C3A"/>
    <w:rsid w:val="00BC46E2"/>
    <w:rsid w:val="00BC7D53"/>
    <w:rsid w:val="00BD0348"/>
    <w:rsid w:val="00BE4056"/>
    <w:rsid w:val="00C03D50"/>
    <w:rsid w:val="00C05101"/>
    <w:rsid w:val="00C1227E"/>
    <w:rsid w:val="00C17A97"/>
    <w:rsid w:val="00C30FEA"/>
    <w:rsid w:val="00C33712"/>
    <w:rsid w:val="00C4096A"/>
    <w:rsid w:val="00C43535"/>
    <w:rsid w:val="00C451CF"/>
    <w:rsid w:val="00C45210"/>
    <w:rsid w:val="00C50A5F"/>
    <w:rsid w:val="00C670D2"/>
    <w:rsid w:val="00C719BE"/>
    <w:rsid w:val="00C7244C"/>
    <w:rsid w:val="00C77205"/>
    <w:rsid w:val="00C848DC"/>
    <w:rsid w:val="00C93840"/>
    <w:rsid w:val="00C95B2F"/>
    <w:rsid w:val="00CA6C33"/>
    <w:rsid w:val="00CA7CA9"/>
    <w:rsid w:val="00CB51D8"/>
    <w:rsid w:val="00CB67F9"/>
    <w:rsid w:val="00CC03B3"/>
    <w:rsid w:val="00CC313B"/>
    <w:rsid w:val="00CC3A77"/>
    <w:rsid w:val="00CD3E2D"/>
    <w:rsid w:val="00CD5E3F"/>
    <w:rsid w:val="00CD6E57"/>
    <w:rsid w:val="00CD788D"/>
    <w:rsid w:val="00CE0498"/>
    <w:rsid w:val="00CE084B"/>
    <w:rsid w:val="00CE1216"/>
    <w:rsid w:val="00CF08C6"/>
    <w:rsid w:val="00CF3C73"/>
    <w:rsid w:val="00CF3D37"/>
    <w:rsid w:val="00CF6CEE"/>
    <w:rsid w:val="00D01300"/>
    <w:rsid w:val="00D137F4"/>
    <w:rsid w:val="00D206A7"/>
    <w:rsid w:val="00D2175B"/>
    <w:rsid w:val="00D23FB9"/>
    <w:rsid w:val="00D248B9"/>
    <w:rsid w:val="00D33D99"/>
    <w:rsid w:val="00D37040"/>
    <w:rsid w:val="00D40B0C"/>
    <w:rsid w:val="00D45C98"/>
    <w:rsid w:val="00D46EB5"/>
    <w:rsid w:val="00D67926"/>
    <w:rsid w:val="00D71E22"/>
    <w:rsid w:val="00D73209"/>
    <w:rsid w:val="00D73C6C"/>
    <w:rsid w:val="00D76C7E"/>
    <w:rsid w:val="00D801C7"/>
    <w:rsid w:val="00D85631"/>
    <w:rsid w:val="00D90AA9"/>
    <w:rsid w:val="00D91E87"/>
    <w:rsid w:val="00D96A12"/>
    <w:rsid w:val="00DA0BE4"/>
    <w:rsid w:val="00DA6E38"/>
    <w:rsid w:val="00DA7775"/>
    <w:rsid w:val="00DB64DC"/>
    <w:rsid w:val="00DB7C9E"/>
    <w:rsid w:val="00DC00CD"/>
    <w:rsid w:val="00DC318A"/>
    <w:rsid w:val="00DC5984"/>
    <w:rsid w:val="00DE206B"/>
    <w:rsid w:val="00DE5B75"/>
    <w:rsid w:val="00DE6776"/>
    <w:rsid w:val="00DE691A"/>
    <w:rsid w:val="00DF23D2"/>
    <w:rsid w:val="00E03282"/>
    <w:rsid w:val="00E032BE"/>
    <w:rsid w:val="00E04DF8"/>
    <w:rsid w:val="00E06EA4"/>
    <w:rsid w:val="00E12510"/>
    <w:rsid w:val="00E12D9B"/>
    <w:rsid w:val="00E14ABC"/>
    <w:rsid w:val="00E17139"/>
    <w:rsid w:val="00E22AE2"/>
    <w:rsid w:val="00E31D71"/>
    <w:rsid w:val="00E35DE6"/>
    <w:rsid w:val="00E36D68"/>
    <w:rsid w:val="00E4129D"/>
    <w:rsid w:val="00E50D71"/>
    <w:rsid w:val="00E55900"/>
    <w:rsid w:val="00E62C83"/>
    <w:rsid w:val="00E64847"/>
    <w:rsid w:val="00E7102E"/>
    <w:rsid w:val="00E74672"/>
    <w:rsid w:val="00E874AC"/>
    <w:rsid w:val="00E97326"/>
    <w:rsid w:val="00E97B13"/>
    <w:rsid w:val="00EA2CC4"/>
    <w:rsid w:val="00EB1ABF"/>
    <w:rsid w:val="00EB4657"/>
    <w:rsid w:val="00EB610B"/>
    <w:rsid w:val="00EC0DB6"/>
    <w:rsid w:val="00EC4F58"/>
    <w:rsid w:val="00ED23A5"/>
    <w:rsid w:val="00ED36DD"/>
    <w:rsid w:val="00ED3B0D"/>
    <w:rsid w:val="00ED5AFB"/>
    <w:rsid w:val="00EE3D91"/>
    <w:rsid w:val="00EF04F2"/>
    <w:rsid w:val="00EF1EA4"/>
    <w:rsid w:val="00EF36D7"/>
    <w:rsid w:val="00EF4FB8"/>
    <w:rsid w:val="00EF5A08"/>
    <w:rsid w:val="00F000A5"/>
    <w:rsid w:val="00F03364"/>
    <w:rsid w:val="00F039B6"/>
    <w:rsid w:val="00F061BD"/>
    <w:rsid w:val="00F100C3"/>
    <w:rsid w:val="00F17A40"/>
    <w:rsid w:val="00F33E9E"/>
    <w:rsid w:val="00F357FB"/>
    <w:rsid w:val="00F37323"/>
    <w:rsid w:val="00F44EBF"/>
    <w:rsid w:val="00F47F39"/>
    <w:rsid w:val="00F63F23"/>
    <w:rsid w:val="00F66AC5"/>
    <w:rsid w:val="00F7305F"/>
    <w:rsid w:val="00F74BA0"/>
    <w:rsid w:val="00F83DE2"/>
    <w:rsid w:val="00F8778E"/>
    <w:rsid w:val="00F95700"/>
    <w:rsid w:val="00FA24D2"/>
    <w:rsid w:val="00FA6FDE"/>
    <w:rsid w:val="00FB71F1"/>
    <w:rsid w:val="00FC049D"/>
    <w:rsid w:val="00FC23C7"/>
    <w:rsid w:val="00FC70C8"/>
    <w:rsid w:val="00FD1E29"/>
    <w:rsid w:val="00FE1F7A"/>
    <w:rsid w:val="00FE2A9B"/>
    <w:rsid w:val="00FF2D90"/>
    <w:rsid w:val="00FF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1B07"/>
  <w14:defaultImageDpi w14:val="32767"/>
  <w15:chartTrackingRefBased/>
  <w15:docId w15:val="{AC11A36D-DEAE-8A4D-BD92-5F5A68FE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34AF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1257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1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A0B"/>
  </w:style>
  <w:style w:type="paragraph" w:customStyle="1" w:styleId="EndNoteBibliographyTitle">
    <w:name w:val="EndNote Bibliography Title"/>
    <w:basedOn w:val="Normal"/>
    <w:link w:val="EndNoteBibliographyTitleChar"/>
    <w:rsid w:val="002C3F93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3F93"/>
  </w:style>
  <w:style w:type="character" w:customStyle="1" w:styleId="EndNoteBibliographyTitleChar">
    <w:name w:val="EndNote Bibliography Title Char"/>
    <w:basedOn w:val="ListParagraphChar"/>
    <w:link w:val="EndNoteBibliographyTitle"/>
    <w:rsid w:val="002C3F9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C3F93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2C3F93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534A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0E70AA"/>
  </w:style>
  <w:style w:type="paragraph" w:styleId="BalloonText">
    <w:name w:val="Balloon Text"/>
    <w:basedOn w:val="Normal"/>
    <w:link w:val="BalloonTextChar"/>
    <w:uiPriority w:val="99"/>
    <w:semiHidden/>
    <w:unhideWhenUsed/>
    <w:rsid w:val="00E35D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E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5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D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2C9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87BD4"/>
  </w:style>
  <w:style w:type="character" w:customStyle="1" w:styleId="apple-converted-space">
    <w:name w:val="apple-converted-space"/>
    <w:basedOn w:val="DefaultParagraphFont"/>
    <w:rsid w:val="00026347"/>
  </w:style>
  <w:style w:type="character" w:styleId="Strong">
    <w:name w:val="Strong"/>
    <w:basedOn w:val="DefaultParagraphFont"/>
    <w:uiPriority w:val="22"/>
    <w:qFormat/>
    <w:rsid w:val="00AD44D9"/>
    <w:rPr>
      <w:b/>
      <w:bCs/>
    </w:rPr>
  </w:style>
  <w:style w:type="paragraph" w:customStyle="1" w:styleId="Paragraph">
    <w:name w:val="Paragraph"/>
    <w:basedOn w:val="Normal"/>
    <w:rsid w:val="00FE2A9B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Acknowledgement">
    <w:name w:val="Acknowledgement"/>
    <w:basedOn w:val="Normal"/>
    <w:rsid w:val="00ED23A5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SOMHead">
    <w:name w:val="SOMHead"/>
    <w:basedOn w:val="Normal"/>
    <w:rsid w:val="00EB610B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  <w:style w:type="table" w:styleId="PlainTable5">
    <w:name w:val="Plain Table 5"/>
    <w:basedOn w:val="TableNormal"/>
    <w:uiPriority w:val="45"/>
    <w:rsid w:val="0075532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12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4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0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1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R-projec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qiagen.com/ingenuity" TargetMode="External"/><Relationship Id="rId5" Type="http://schemas.openxmlformats.org/officeDocument/2006/relationships/hyperlink" Target="https://broadinstitute.github.io/picard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sey</dc:creator>
  <cp:keywords/>
  <dc:description/>
  <cp:lastModifiedBy>Amanda Casey</cp:lastModifiedBy>
  <cp:revision>3</cp:revision>
  <dcterms:created xsi:type="dcterms:W3CDTF">2020-12-06T19:50:00Z</dcterms:created>
  <dcterms:modified xsi:type="dcterms:W3CDTF">2020-12-06T19:50:00Z</dcterms:modified>
</cp:coreProperties>
</file>